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Additional file</w:t>
      </w: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 3:  </w:t>
      </w:r>
      <w:r>
        <w:rPr>
          <w:rFonts w:cs="Calibri" w:ascii="Calibri" w:hAnsi="Calibri"/>
          <w:b/>
          <w:bCs/>
          <w:i/>
          <w:color w:val="000000"/>
          <w:sz w:val="28"/>
          <w:szCs w:val="28"/>
        </w:rPr>
        <w:t>PRISMA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4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4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7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7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4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4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4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4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record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3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record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3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3050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305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record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3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t peer-reviewed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  <w:t>1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t randomised and/or not controlled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t ‘homeopathic’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t placebo-controlled or individualised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  <w:t>1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Not eligible study design/outcome: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81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record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3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Not peer-reviewed: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  <w:t>12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Not randomised and/or not controlled: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  <w:t>2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Not ‘homeopathic’: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  <w:t>1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Not placebo-controlled or individualised: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  <w:t>142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Not eligible study design/outcome: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4:38:00Z</dcterms:created>
  <dc:creator>mocampo</dc:creator>
  <dc:description/>
  <cp:keywords/>
  <dc:language>en-US</dc:language>
  <cp:lastModifiedBy>RMathie</cp:lastModifiedBy>
  <dcterms:modified xsi:type="dcterms:W3CDTF">2014-06-02T15:37:00Z</dcterms:modified>
  <cp:revision>8</cp:revision>
  <dc:subject/>
  <dc:title>PRISMA 2009 Flow Diagram</dc:title>
</cp:coreProperties>
</file>